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="2258" w:tblpY="2848"/>
        <w:tblW w:w="8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4"/>
        <w:gridCol w:w="789"/>
        <w:gridCol w:w="1838"/>
        <w:gridCol w:w="1368"/>
      </w:tblGrid>
      <w:tr w:rsidR="0038625E" w:rsidRPr="00454D9A" w:rsidTr="00454D9A">
        <w:trPr>
          <w:trHeight w:val="276"/>
        </w:trPr>
        <w:tc>
          <w:tcPr>
            <w:tcW w:w="8099" w:type="dxa"/>
            <w:gridSpan w:val="4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625E" w:rsidRPr="00454D9A" w:rsidRDefault="00966773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Table </w:t>
            </w:r>
            <w:r w:rsidR="0038625E" w:rsidRPr="00454D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1</w:t>
            </w:r>
            <w:r w:rsidR="0038625E"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Risk for functional decline by </w:t>
            </w:r>
            <w:proofErr w:type="spellStart"/>
            <w:r w:rsidR="0038625E"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ltrasonographic</w:t>
            </w:r>
            <w:proofErr w:type="spellEnd"/>
            <w:r w:rsidR="0038625E"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and mobility tests variables</w:t>
            </w:r>
          </w:p>
        </w:tc>
      </w:tr>
      <w:tr w:rsidR="0038625E" w:rsidRPr="00454D9A" w:rsidTr="00454D9A">
        <w:trPr>
          <w:trHeight w:val="276"/>
        </w:trPr>
        <w:tc>
          <w:tcPr>
            <w:tcW w:w="8099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625E" w:rsidRPr="00454D9A" w:rsidRDefault="0038625E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454D9A" w:rsidRPr="00454D9A" w:rsidTr="00454D9A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454D9A" w:rsidRPr="00454D9A" w:rsidTr="00454D9A">
        <w:trPr>
          <w:trHeight w:val="163"/>
        </w:trPr>
        <w:tc>
          <w:tcPr>
            <w:tcW w:w="4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R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C(95%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454D9A" w:rsidRPr="00454D9A" w:rsidTr="00454D9A">
        <w:trPr>
          <w:trHeight w:val="507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it Speed ≤ 0.6m/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-1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</w:tr>
      <w:tr w:rsidR="00454D9A" w:rsidRPr="00454D9A" w:rsidTr="00454D9A">
        <w:trPr>
          <w:trHeight w:val="497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UG ≥ 20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-1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6</w:t>
            </w:r>
          </w:p>
        </w:tc>
      </w:tr>
      <w:tr w:rsidR="00454D9A" w:rsidRPr="00454D9A" w:rsidTr="00454D9A">
        <w:trPr>
          <w:trHeight w:val="538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Quadriceps thickness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-1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</w:tr>
      <w:tr w:rsidR="00454D9A" w:rsidRPr="00454D9A" w:rsidTr="00454D9A">
        <w:trPr>
          <w:trHeight w:val="538"/>
        </w:trPr>
        <w:tc>
          <w:tcPr>
            <w:tcW w:w="4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tractile inde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3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4D9A" w:rsidRPr="00454D9A" w:rsidRDefault="00454D9A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3</w:t>
            </w:r>
          </w:p>
        </w:tc>
      </w:tr>
      <w:tr w:rsidR="00F777B9" w:rsidRPr="00454D9A" w:rsidTr="00454D9A">
        <w:trPr>
          <w:trHeight w:val="276"/>
        </w:trPr>
        <w:tc>
          <w:tcPr>
            <w:tcW w:w="8099" w:type="dxa"/>
            <w:gridSpan w:val="4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:rsidR="00F777B9" w:rsidRPr="00454D9A" w:rsidRDefault="00F777B9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54D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GA: Comprehensive geriatric assessment; TUG: Timed up and Go test</w:t>
            </w:r>
          </w:p>
        </w:tc>
      </w:tr>
      <w:tr w:rsidR="00F777B9" w:rsidRPr="00454D9A" w:rsidTr="00454D9A">
        <w:trPr>
          <w:trHeight w:val="276"/>
        </w:trPr>
        <w:tc>
          <w:tcPr>
            <w:tcW w:w="8099" w:type="dxa"/>
            <w:gridSpan w:val="4"/>
            <w:vMerge/>
            <w:tcBorders>
              <w:right w:val="nil"/>
            </w:tcBorders>
            <w:vAlign w:val="center"/>
            <w:hideMark/>
          </w:tcPr>
          <w:p w:rsidR="00F777B9" w:rsidRPr="00454D9A" w:rsidRDefault="00F777B9" w:rsidP="00454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:rsidR="00E37756" w:rsidRPr="00454D9A" w:rsidRDefault="00454D9A">
      <w:pPr>
        <w:rPr>
          <w:rFonts w:ascii="Times New Roman" w:hAnsi="Times New Roman" w:cs="Times New Roman"/>
          <w:sz w:val="32"/>
          <w:lang w:val="en-US"/>
        </w:rPr>
      </w:pPr>
      <w:r w:rsidRPr="00454D9A">
        <w:rPr>
          <w:rFonts w:ascii="Times New Roman" w:hAnsi="Times New Roman" w:cs="Times New Roman"/>
          <w:sz w:val="32"/>
          <w:lang w:val="en-US"/>
        </w:rPr>
        <w:t>Supplementary Data</w:t>
      </w: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p w:rsidR="00655318" w:rsidRPr="00454D9A" w:rsidRDefault="00655318">
      <w:pPr>
        <w:rPr>
          <w:rFonts w:ascii="Times New Roman" w:hAnsi="Times New Roman" w:cs="Times New Roman"/>
          <w:lang w:val="en-US"/>
        </w:rPr>
      </w:pPr>
    </w:p>
    <w:sectPr w:rsidR="00655318" w:rsidRPr="00454D9A" w:rsidSect="00454D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318"/>
    <w:rsid w:val="0015724C"/>
    <w:rsid w:val="00226339"/>
    <w:rsid w:val="0038625E"/>
    <w:rsid w:val="003B2DB3"/>
    <w:rsid w:val="00454D9A"/>
    <w:rsid w:val="005726FF"/>
    <w:rsid w:val="005C14DD"/>
    <w:rsid w:val="00655318"/>
    <w:rsid w:val="008C6660"/>
    <w:rsid w:val="00966773"/>
    <w:rsid w:val="009F14EB"/>
    <w:rsid w:val="00A71E01"/>
    <w:rsid w:val="00BB035C"/>
    <w:rsid w:val="00E57384"/>
    <w:rsid w:val="00E906FD"/>
    <w:rsid w:val="00F777B9"/>
    <w:rsid w:val="00FD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AB0B2"/>
  <w15:docId w15:val="{BF88010A-C7C8-4D75-8D4F-5D9EFF85B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5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7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0A1866F9F2AC4B980529C38387700B" ma:contentTypeVersion="7" ma:contentTypeDescription="Create a new document." ma:contentTypeScope="" ma:versionID="ae3bf22665fbb9e0e2109205a0714c6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DAA125-9804-4D3D-AD55-2E76B8D5C5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528296D-314C-470E-B84D-FC2863ADC2A6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E2528B2B-C89E-4B94-9663-C727638D54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 Gorga Bandeira De Mello</dc:creator>
  <cp:lastModifiedBy>Gonçalo Vargas</cp:lastModifiedBy>
  <cp:revision>2</cp:revision>
  <dcterms:created xsi:type="dcterms:W3CDTF">2017-07-28T14:48:00Z</dcterms:created>
  <dcterms:modified xsi:type="dcterms:W3CDTF">2017-07-28T14:48:00Z</dcterms:modified>
</cp:coreProperties>
</file>